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42029D5" w14:textId="6FE6E27C" w:rsidR="00377491" w:rsidRPr="00DF730D" w:rsidRDefault="00F05ADB" w:rsidP="00DF730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F730D">
        <w:rPr>
          <w:rFonts w:ascii="Times New Roman" w:hAnsi="Times New Roman" w:cs="Times New Roman"/>
          <w:sz w:val="24"/>
          <w:szCs w:val="24"/>
        </w:rPr>
        <w:t>Supplemental Figure 1</w:t>
      </w:r>
    </w:p>
    <w:p w14:paraId="498D3997" w14:textId="65287E4E" w:rsidR="00945097" w:rsidRPr="00DF730D" w:rsidRDefault="00FD5C72" w:rsidP="00DF730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F730D">
        <w:rPr>
          <w:rFonts w:ascii="Times New Roman" w:hAnsi="Times New Roman" w:cs="Times New Roman"/>
          <w:sz w:val="24"/>
          <w:szCs w:val="24"/>
        </w:rPr>
        <w:t xml:space="preserve">The Kaplan-Meier curves </w:t>
      </w:r>
      <w:r w:rsidR="005825E0" w:rsidRPr="00DF730D">
        <w:rPr>
          <w:rFonts w:ascii="Times New Roman" w:hAnsi="Times New Roman" w:cs="Times New Roman"/>
          <w:sz w:val="24"/>
          <w:szCs w:val="24"/>
        </w:rPr>
        <w:t>of baseline blood pressure grade</w:t>
      </w:r>
      <w:r w:rsidR="005825E0" w:rsidRPr="00DF730D">
        <w:rPr>
          <w:rFonts w:ascii="Times New Roman" w:hAnsi="Times New Roman" w:cs="Times New Roman"/>
          <w:sz w:val="24"/>
          <w:szCs w:val="24"/>
        </w:rPr>
        <w:t xml:space="preserve">. </w:t>
      </w:r>
      <w:r w:rsidR="00CD4607" w:rsidRPr="00DF730D">
        <w:rPr>
          <w:rFonts w:ascii="Times New Roman" w:hAnsi="Times New Roman" w:cs="Times New Roman"/>
          <w:sz w:val="24"/>
          <w:szCs w:val="24"/>
        </w:rPr>
        <w:t>No significant difference in prognosis was observed based on baseline blood pressure grade (Log-rank p = 0.854).</w:t>
      </w:r>
    </w:p>
    <w:p w14:paraId="348172C3" w14:textId="77777777" w:rsidR="00CD4607" w:rsidRPr="00DF730D" w:rsidRDefault="00CD4607" w:rsidP="00DF730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FF65EA0" w14:textId="52435FE6" w:rsidR="00DF730D" w:rsidRPr="00DF730D" w:rsidRDefault="00DF730D" w:rsidP="00DF730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F730D">
        <w:rPr>
          <w:rFonts w:ascii="Times New Roman" w:hAnsi="Times New Roman" w:cs="Times New Roman"/>
          <w:sz w:val="24"/>
          <w:szCs w:val="24"/>
        </w:rPr>
        <w:t xml:space="preserve">Supplemental Figure </w:t>
      </w:r>
      <w:r w:rsidRPr="00DF730D">
        <w:rPr>
          <w:rFonts w:ascii="Times New Roman" w:hAnsi="Times New Roman" w:cs="Times New Roman"/>
          <w:sz w:val="24"/>
          <w:szCs w:val="24"/>
        </w:rPr>
        <w:t>2</w:t>
      </w:r>
    </w:p>
    <w:p w14:paraId="1A06C5C6" w14:textId="76FA8E97" w:rsidR="005825E0" w:rsidRDefault="007A47BC" w:rsidP="000E401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Pr="007A47BC">
        <w:rPr>
          <w:rFonts w:ascii="Times New Roman" w:hAnsi="Times New Roman" w:cs="Times New Roman"/>
          <w:sz w:val="24"/>
          <w:szCs w:val="24"/>
        </w:rPr>
        <w:t>Kaplan-Meier curve of overall survival by elevated blood pressure and increase or addition of antihypertensive medication during hospitalization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 w:rsidR="000E401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E4014" w:rsidRPr="000E4014">
        <w:rPr>
          <w:rFonts w:ascii="Times New Roman" w:hAnsi="Times New Roman" w:cs="Times New Roman"/>
          <w:sz w:val="24"/>
          <w:szCs w:val="24"/>
        </w:rPr>
        <w:t>The addition or increase of antihypertensive medication showed no significant association with prognosis (Log-rank p = 0.065).</w:t>
      </w:r>
    </w:p>
    <w:p w14:paraId="1D121951" w14:textId="77777777" w:rsidR="006C2D6D" w:rsidRDefault="006C2D6D" w:rsidP="00DF730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FD4FB01" w14:textId="651C74E2" w:rsidR="005825E0" w:rsidRDefault="005825E0">
      <w:pPr>
        <w:rPr>
          <w:rFonts w:hint="eastAsia"/>
        </w:rPr>
      </w:pPr>
    </w:p>
    <w:sectPr w:rsidR="005825E0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AA67876" w14:textId="77777777" w:rsidR="00F05ADB" w:rsidRDefault="00F05ADB" w:rsidP="00F05ADB">
      <w:r>
        <w:separator/>
      </w:r>
    </w:p>
  </w:endnote>
  <w:endnote w:type="continuationSeparator" w:id="0">
    <w:p w14:paraId="3B462EEA" w14:textId="77777777" w:rsidR="00F05ADB" w:rsidRDefault="00F05ADB" w:rsidP="00F05A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1B630A2" w14:textId="77777777" w:rsidR="00F05ADB" w:rsidRDefault="00F05ADB" w:rsidP="00F05ADB">
      <w:r>
        <w:separator/>
      </w:r>
    </w:p>
  </w:footnote>
  <w:footnote w:type="continuationSeparator" w:id="0">
    <w:p w14:paraId="4D2AA330" w14:textId="77777777" w:rsidR="00F05ADB" w:rsidRDefault="00F05ADB" w:rsidP="00F05AD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0623"/>
    <w:rsid w:val="000E4014"/>
    <w:rsid w:val="00377491"/>
    <w:rsid w:val="005825E0"/>
    <w:rsid w:val="006B066C"/>
    <w:rsid w:val="006C2D6D"/>
    <w:rsid w:val="007A47BC"/>
    <w:rsid w:val="00945097"/>
    <w:rsid w:val="00B95F7C"/>
    <w:rsid w:val="00CD4607"/>
    <w:rsid w:val="00DF730D"/>
    <w:rsid w:val="00F00623"/>
    <w:rsid w:val="00F05ADB"/>
    <w:rsid w:val="00FD5C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D8C76AF"/>
  <w15:chartTrackingRefBased/>
  <w15:docId w15:val="{AF9642D0-74CB-4A9C-87B1-A985D0FA27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F730D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05ADB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F05ADB"/>
  </w:style>
  <w:style w:type="paragraph" w:styleId="a5">
    <w:name w:val="footer"/>
    <w:basedOn w:val="a"/>
    <w:link w:val="a6"/>
    <w:uiPriority w:val="99"/>
    <w:unhideWhenUsed/>
    <w:rsid w:val="00F05ADB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F05AD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1</Pages>
  <Words>73</Words>
  <Characters>422</Characters>
  <Application>Microsoft Office Word</Application>
  <DocSecurity>0</DocSecurity>
  <Lines>3</Lines>
  <Paragraphs>1</Paragraphs>
  <ScaleCrop>false</ScaleCrop>
  <Company/>
  <LinksUpToDate>false</LinksUpToDate>
  <CharactersWithSpaces>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啓佑 柴田</dc:creator>
  <cp:keywords/>
  <dc:description/>
  <cp:lastModifiedBy>啓佑 柴田</cp:lastModifiedBy>
  <cp:revision>11</cp:revision>
  <dcterms:created xsi:type="dcterms:W3CDTF">2024-12-06T00:58:00Z</dcterms:created>
  <dcterms:modified xsi:type="dcterms:W3CDTF">2024-12-06T01:51:00Z</dcterms:modified>
</cp:coreProperties>
</file>